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B2AAD" w14:textId="3059A030" w:rsidR="00D6475E" w:rsidRDefault="00D6475E" w:rsidP="00D6475E">
      <w:pPr>
        <w:pStyle w:val="berschrift1"/>
      </w:pPr>
      <w:r>
        <w:t xml:space="preserve">Multimedia Appendix 3. Interview </w:t>
      </w:r>
      <w:proofErr w:type="spellStart"/>
      <w:r>
        <w:t>guideline</w:t>
      </w:r>
      <w:proofErr w:type="spellEnd"/>
      <w:r>
        <w:t>.</w:t>
      </w:r>
    </w:p>
    <w:p w14:paraId="7963189E" w14:textId="77777777" w:rsidR="00451DFD" w:rsidRPr="00451DFD" w:rsidRDefault="00451DFD" w:rsidP="00451DFD"/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008B3A84" w14:paraId="184872D5" w14:textId="77777777" w:rsidTr="00AB6B84">
        <w:trPr>
          <w:trHeight w:val="300"/>
        </w:trPr>
        <w:tc>
          <w:tcPr>
            <w:tcW w:w="90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</w:tcPr>
          <w:p w14:paraId="5806CF38" w14:textId="77777777" w:rsidR="008B3A84" w:rsidRDefault="008B3A84" w:rsidP="00AB6B84">
            <w:r w:rsidRPr="2187F611">
              <w:rPr>
                <w:rFonts w:ascii="Calibri" w:eastAsia="Calibri" w:hAnsi="Calibri" w:cs="Calibri"/>
                <w:b/>
                <w:bCs/>
                <w:lang w:val="en-GB"/>
              </w:rPr>
              <w:t>Introductions and opening question</w:t>
            </w:r>
          </w:p>
        </w:tc>
      </w:tr>
      <w:tr w:rsidR="008B3A84" w14:paraId="2E500DFB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E6A26E7" w14:textId="77777777" w:rsidR="008B3A84" w:rsidRDefault="008B3A84" w:rsidP="00AB6B84">
            <w:r w:rsidRPr="2187F61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Open question</w:t>
            </w:r>
          </w:p>
        </w:tc>
        <w:tc>
          <w:tcPr>
            <w:tcW w:w="45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963375F" w14:textId="77777777" w:rsidR="008B3A84" w:rsidRDefault="008B3A84" w:rsidP="00AB6B84">
            <w:r w:rsidRPr="2187F61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Concretization questions</w:t>
            </w:r>
          </w:p>
        </w:tc>
      </w:tr>
      <w:tr w:rsidR="008B3A84" w14:paraId="42FF3920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352130" w14:textId="77777777" w:rsidR="008B3A84" w:rsidRDefault="008B3A84" w:rsidP="00AB6B84">
            <w:pPr>
              <w:pStyle w:val="Listenabsatz"/>
              <w:numPr>
                <w:ilvl w:val="0"/>
                <w:numId w:val="2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"Where do you see the biggest problems in the context of AI-based CDSS?"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470176" w14:textId="77777777" w:rsidR="008B3A84" w:rsidRPr="001F62C7" w:rsidRDefault="008B3A84" w:rsidP="00AB6B84">
            <w:pPr>
              <w:rPr>
                <w:lang w:val="en-US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Concrete problems in the context of AI-based CDSS might be:</w:t>
            </w:r>
          </w:p>
          <w:p w14:paraId="3C0FC93C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Organizational and administrative problems</w:t>
            </w:r>
          </w:p>
          <w:p w14:paraId="44A7D392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Legal problems</w:t>
            </w:r>
          </w:p>
          <w:p w14:paraId="756C5A88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Institutional hurdles</w:t>
            </w:r>
          </w:p>
          <w:p w14:paraId="58DA1315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Ethical problems</w:t>
            </w:r>
          </w:p>
          <w:p w14:paraId="411AFA40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Technical problems</w:t>
            </w:r>
          </w:p>
        </w:tc>
      </w:tr>
      <w:tr w:rsidR="008B3A84" w14:paraId="1B5C317A" w14:textId="77777777" w:rsidTr="00AB6B84">
        <w:trPr>
          <w:trHeight w:val="300"/>
        </w:trPr>
        <w:tc>
          <w:tcPr>
            <w:tcW w:w="90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</w:tcPr>
          <w:p w14:paraId="543F4C3A" w14:textId="77777777" w:rsidR="008B3A84" w:rsidRDefault="008B3A84" w:rsidP="00AB6B84">
            <w:r w:rsidRPr="2187F61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General problems</w:t>
            </w:r>
          </w:p>
        </w:tc>
      </w:tr>
      <w:tr w:rsidR="008B3A84" w14:paraId="2C7332BE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AE2D815" w14:textId="77777777" w:rsidR="008B3A84" w:rsidRDefault="008B3A84" w:rsidP="00AB6B84">
            <w:r w:rsidRPr="2187F61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Open question</w:t>
            </w:r>
          </w:p>
        </w:tc>
        <w:tc>
          <w:tcPr>
            <w:tcW w:w="45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B887166" w14:textId="77777777" w:rsidR="008B3A84" w:rsidRDefault="008B3A84" w:rsidP="00AB6B84">
            <w:r w:rsidRPr="2187F61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Concretization questions</w:t>
            </w:r>
          </w:p>
        </w:tc>
      </w:tr>
      <w:tr w:rsidR="008B3A84" w14:paraId="64EAFAC7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6E70F3" w14:textId="77777777" w:rsidR="008B3A84" w:rsidRDefault="008B3A84" w:rsidP="00AB6B84">
            <w:pPr>
              <w:pStyle w:val="Listenabsatz"/>
              <w:numPr>
                <w:ilvl w:val="0"/>
                <w:numId w:val="2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"How do you rate the acceptance and trust (of users and patients) in AI-based CDSS in Germany?”</w:t>
            </w:r>
            <w:r w:rsidRPr="001F62C7">
              <w:rPr>
                <w:lang w:val="en-US"/>
              </w:rPr>
              <w:br/>
            </w:r>
            <w:r w:rsidRPr="2187F611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1F62C7">
              <w:rPr>
                <w:lang w:val="en-US"/>
              </w:rPr>
              <w:br/>
            </w:r>
            <w:r w:rsidRPr="2187F611">
              <w:rPr>
                <w:rFonts w:ascii="Calibri" w:eastAsia="Calibri" w:hAnsi="Calibri" w:cs="Calibri"/>
                <w:lang w:val="en-GB"/>
              </w:rPr>
              <w:t>“How could acceptance be increased?”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EFF085" w14:textId="77777777" w:rsidR="008B3A84" w:rsidRDefault="008B3A84" w:rsidP="00AB6B84">
            <w:r w:rsidRPr="2187F611">
              <w:rPr>
                <w:rFonts w:ascii="Calibri" w:eastAsia="Calibri" w:hAnsi="Calibri" w:cs="Calibri"/>
                <w:lang w:val="en-GB"/>
              </w:rPr>
              <w:t>X</w:t>
            </w:r>
          </w:p>
        </w:tc>
      </w:tr>
      <w:tr w:rsidR="008B3A84" w14:paraId="0CFF6675" w14:textId="77777777" w:rsidTr="00AB6B84">
        <w:trPr>
          <w:trHeight w:val="300"/>
        </w:trPr>
        <w:tc>
          <w:tcPr>
            <w:tcW w:w="90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</w:tcPr>
          <w:p w14:paraId="25A383AE" w14:textId="77777777" w:rsidR="008B3A84" w:rsidRDefault="008B3A84" w:rsidP="00AB6B84">
            <w:r w:rsidRPr="2187F61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(Preclinical) development phase</w:t>
            </w:r>
          </w:p>
        </w:tc>
      </w:tr>
      <w:tr w:rsidR="008B3A84" w14:paraId="124C37C4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D0A4B7B" w14:textId="77777777" w:rsidR="008B3A84" w:rsidRDefault="008B3A84" w:rsidP="00AB6B84">
            <w:r w:rsidRPr="2187F61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Open question</w:t>
            </w:r>
          </w:p>
        </w:tc>
        <w:tc>
          <w:tcPr>
            <w:tcW w:w="45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EFE7145" w14:textId="77777777" w:rsidR="008B3A84" w:rsidRDefault="008B3A84" w:rsidP="00AB6B84">
            <w:r w:rsidRPr="2187F61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Concretization questions</w:t>
            </w:r>
          </w:p>
        </w:tc>
      </w:tr>
      <w:tr w:rsidR="008B3A84" w14:paraId="19CE0082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040990" w14:textId="77777777" w:rsidR="008B3A84" w:rsidRDefault="008B3A84" w:rsidP="00AB6B84">
            <w:pPr>
              <w:pStyle w:val="Listenabsatz"/>
              <w:numPr>
                <w:ilvl w:val="0"/>
                <w:numId w:val="2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"Where do you see problems in the development phase of AI-based CDSS?”</w:t>
            </w:r>
            <w:r w:rsidRPr="001F62C7">
              <w:rPr>
                <w:lang w:val="en-US"/>
              </w:rPr>
              <w:br/>
            </w:r>
            <w:r w:rsidRPr="2187F611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1F62C7">
              <w:rPr>
                <w:lang w:val="en-US"/>
              </w:rPr>
              <w:br/>
            </w:r>
            <w:r w:rsidRPr="2187F611">
              <w:rPr>
                <w:rFonts w:ascii="Calibri" w:eastAsia="Calibri" w:hAnsi="Calibri" w:cs="Calibri"/>
                <w:lang w:val="en-GB"/>
              </w:rPr>
              <w:t>“How could these problems be countered?”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EF84FE" w14:textId="77777777" w:rsidR="008B3A84" w:rsidRDefault="008B3A84" w:rsidP="00AB6B84">
            <w:r w:rsidRPr="2187F611">
              <w:rPr>
                <w:rFonts w:ascii="Calibri" w:eastAsia="Calibri" w:hAnsi="Calibri" w:cs="Calibri"/>
                <w:lang w:val="en-GB"/>
              </w:rPr>
              <w:t>X</w:t>
            </w:r>
          </w:p>
        </w:tc>
      </w:tr>
      <w:tr w:rsidR="008B3A84" w:rsidRPr="00D6475E" w14:paraId="76D0FB89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F634DA" w14:textId="77777777" w:rsidR="008B3A84" w:rsidRDefault="008B3A84" w:rsidP="00AB6B84">
            <w:pPr>
              <w:pStyle w:val="Listenabsatz"/>
              <w:numPr>
                <w:ilvl w:val="0"/>
                <w:numId w:val="2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“Do you see problems in Germany concerning the availability and quality of training data for AI-based CDSS? (Garbage-In, Garbage-Out)”</w:t>
            </w:r>
            <w:r w:rsidRPr="001F62C7">
              <w:rPr>
                <w:lang w:val="en-US"/>
              </w:rPr>
              <w:br/>
            </w:r>
            <w:r w:rsidRPr="2187F611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1F62C7">
              <w:rPr>
                <w:lang w:val="en-US"/>
              </w:rPr>
              <w:br/>
            </w:r>
            <w:r w:rsidRPr="2187F611">
              <w:rPr>
                <w:rFonts w:ascii="Calibri" w:eastAsia="Calibri" w:hAnsi="Calibri" w:cs="Calibri"/>
                <w:lang w:val="en-GB"/>
              </w:rPr>
              <w:t xml:space="preserve">“How could these problems be countered?” 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563676" w14:textId="77777777" w:rsidR="008B3A84" w:rsidRPr="001F62C7" w:rsidRDefault="008B3A84" w:rsidP="00AB6B84">
            <w:pPr>
              <w:rPr>
                <w:lang w:val="en-US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Problems relating to the formalized structure of the data:</w:t>
            </w:r>
          </w:p>
          <w:p w14:paraId="0474073E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Structured data vs. unstructured data</w:t>
            </w:r>
          </w:p>
          <w:p w14:paraId="724675BD" w14:textId="77777777" w:rsidR="008B3A84" w:rsidRDefault="008B3A84" w:rsidP="00AB6B84">
            <w:r w:rsidRPr="2187F611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  <w:p w14:paraId="141FD7E9" w14:textId="77777777" w:rsidR="008B3A84" w:rsidRPr="001F62C7" w:rsidRDefault="008B3A84" w:rsidP="00AB6B84">
            <w:pPr>
              <w:rPr>
                <w:lang w:val="en-US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Problems relating to data quality:</w:t>
            </w:r>
          </w:p>
          <w:p w14:paraId="24AAD00D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Evaluation of data quality</w:t>
            </w:r>
          </w:p>
          <w:p w14:paraId="47FC445C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What to do with incorrect or incomplete data?</w:t>
            </w:r>
          </w:p>
          <w:p w14:paraId="33D75BC2" w14:textId="77777777" w:rsidR="008B3A84" w:rsidRPr="001F62C7" w:rsidRDefault="008B3A84" w:rsidP="00AB6B84">
            <w:pPr>
              <w:rPr>
                <w:lang w:val="en-US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  <w:p w14:paraId="67E7EF40" w14:textId="77777777" w:rsidR="008B3A84" w:rsidRPr="001F62C7" w:rsidRDefault="008B3A84" w:rsidP="00AB6B84">
            <w:pPr>
              <w:rPr>
                <w:lang w:val="en-US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Problems relating to data availability:</w:t>
            </w:r>
          </w:p>
          <w:p w14:paraId="47D258EB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Not enough data available?</w:t>
            </w:r>
          </w:p>
          <w:p w14:paraId="6BAA1413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Effect of too little training and test data?</w:t>
            </w:r>
          </w:p>
        </w:tc>
      </w:tr>
      <w:tr w:rsidR="008B3A84" w:rsidRPr="00D6475E" w14:paraId="57E5B505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4EA07E" w14:textId="77777777" w:rsidR="008B3A84" w:rsidRDefault="008B3A84" w:rsidP="00AB6B84">
            <w:pPr>
              <w:pStyle w:val="Listenabsatz"/>
              <w:numPr>
                <w:ilvl w:val="0"/>
                <w:numId w:val="2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“Can there be problems with the generalizability of AI-based CDSS?”</w:t>
            </w:r>
            <w:r w:rsidRPr="001F62C7">
              <w:rPr>
                <w:lang w:val="en-US"/>
              </w:rPr>
              <w:br/>
            </w:r>
            <w:r w:rsidRPr="2187F611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1F62C7">
              <w:rPr>
                <w:lang w:val="en-US"/>
              </w:rPr>
              <w:br/>
            </w:r>
            <w:r w:rsidRPr="2187F611">
              <w:rPr>
                <w:rFonts w:ascii="Calibri" w:eastAsia="Calibri" w:hAnsi="Calibri" w:cs="Calibri"/>
                <w:lang w:val="en-GB"/>
              </w:rPr>
              <w:t>“How could these problems be countered?”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6FE700" w14:textId="77777777" w:rsidR="008B3A84" w:rsidRDefault="008B3A84" w:rsidP="00AB6B84">
            <w:r w:rsidRPr="2187F611">
              <w:rPr>
                <w:rFonts w:ascii="Calibri" w:eastAsia="Calibri" w:hAnsi="Calibri" w:cs="Calibri"/>
                <w:lang w:val="en-GB"/>
              </w:rPr>
              <w:t>Problems with generalizability?</w:t>
            </w:r>
          </w:p>
          <w:p w14:paraId="70FDD40C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Limited (local or regional) data basis</w:t>
            </w:r>
          </w:p>
          <w:p w14:paraId="54BCC386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Different indication-specific phenotypes</w:t>
            </w:r>
          </w:p>
          <w:p w14:paraId="68A5CC8F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Generic character of the data sets</w:t>
            </w:r>
          </w:p>
          <w:p w14:paraId="3BA584D5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Risk of bias in the results</w:t>
            </w:r>
          </w:p>
        </w:tc>
      </w:tr>
      <w:tr w:rsidR="008B3A84" w14:paraId="1C5227F8" w14:textId="77777777" w:rsidTr="00AB6B84">
        <w:trPr>
          <w:trHeight w:val="300"/>
        </w:trPr>
        <w:tc>
          <w:tcPr>
            <w:tcW w:w="90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</w:tcPr>
          <w:p w14:paraId="225E7243" w14:textId="77777777" w:rsidR="008B3A84" w:rsidRDefault="008B3A84" w:rsidP="00AB6B84">
            <w:r w:rsidRPr="2187F61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Clinical use</w:t>
            </w:r>
          </w:p>
        </w:tc>
      </w:tr>
      <w:tr w:rsidR="008B3A84" w14:paraId="36BEEB17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6D40E58" w14:textId="77777777" w:rsidR="008B3A84" w:rsidRDefault="008B3A84" w:rsidP="00AB6B84">
            <w:r w:rsidRPr="2187F61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Open question</w:t>
            </w:r>
          </w:p>
        </w:tc>
        <w:tc>
          <w:tcPr>
            <w:tcW w:w="45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036F0C0" w14:textId="77777777" w:rsidR="008B3A84" w:rsidRDefault="008B3A84" w:rsidP="00AB6B84">
            <w:r w:rsidRPr="2187F61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Concretization questions</w:t>
            </w:r>
          </w:p>
        </w:tc>
      </w:tr>
      <w:tr w:rsidR="008B3A84" w14:paraId="61F13BF6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4D9610" w14:textId="77777777" w:rsidR="008B3A84" w:rsidRDefault="008B3A84" w:rsidP="00AB6B84">
            <w:pPr>
              <w:pStyle w:val="Listenabsatz"/>
              <w:numPr>
                <w:ilvl w:val="0"/>
                <w:numId w:val="2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"Where do you see problems with the clinical use of AI-based CDSS?”</w:t>
            </w:r>
            <w:r w:rsidRPr="001F62C7">
              <w:rPr>
                <w:lang w:val="en-US"/>
              </w:rPr>
              <w:br/>
            </w:r>
            <w:r w:rsidRPr="2187F611">
              <w:rPr>
                <w:rFonts w:ascii="Calibri" w:eastAsia="Calibri" w:hAnsi="Calibri" w:cs="Calibri"/>
                <w:lang w:val="en-GB"/>
              </w:rPr>
              <w:lastRenderedPageBreak/>
              <w:t xml:space="preserve"> </w:t>
            </w:r>
            <w:r w:rsidRPr="001F62C7">
              <w:rPr>
                <w:lang w:val="en-US"/>
              </w:rPr>
              <w:br/>
            </w:r>
            <w:r w:rsidRPr="2187F611">
              <w:rPr>
                <w:rFonts w:ascii="Calibri" w:eastAsia="Calibri" w:hAnsi="Calibri" w:cs="Calibri"/>
                <w:lang w:val="en-GB"/>
              </w:rPr>
              <w:t>“How could these problems be countered?”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82D34F" w14:textId="77777777" w:rsidR="008B3A84" w:rsidRDefault="008B3A84" w:rsidP="00AB6B84">
            <w:r w:rsidRPr="2187F611">
              <w:rPr>
                <w:rFonts w:ascii="Calibri" w:eastAsia="Calibri" w:hAnsi="Calibri" w:cs="Calibri"/>
                <w:lang w:val="en-GB"/>
              </w:rPr>
              <w:lastRenderedPageBreak/>
              <w:t>X</w:t>
            </w:r>
          </w:p>
        </w:tc>
      </w:tr>
      <w:tr w:rsidR="008B3A84" w14:paraId="5BAECC15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964A65" w14:textId="77777777" w:rsidR="008B3A84" w:rsidRDefault="008B3A84" w:rsidP="00AB6B84">
            <w:pPr>
              <w:pStyle w:val="Listenabsatz"/>
              <w:numPr>
                <w:ilvl w:val="0"/>
                <w:numId w:val="2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"Where do you see the biggest problems and barriers regarding the integration of AI-based CDSS?”</w:t>
            </w:r>
            <w:r w:rsidRPr="001F62C7">
              <w:rPr>
                <w:lang w:val="en-US"/>
              </w:rPr>
              <w:br/>
            </w:r>
            <w:r w:rsidRPr="2187F611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1F62C7">
              <w:rPr>
                <w:lang w:val="en-US"/>
              </w:rPr>
              <w:br/>
            </w:r>
            <w:r w:rsidRPr="2187F611">
              <w:rPr>
                <w:rFonts w:ascii="Calibri" w:eastAsia="Calibri" w:hAnsi="Calibri" w:cs="Calibri"/>
                <w:lang w:val="en-GB"/>
              </w:rPr>
              <w:t>“How could these problems be countered?”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B0F276" w14:textId="77777777" w:rsidR="008B3A84" w:rsidRDefault="008B3A84" w:rsidP="00AB6B84">
            <w:r w:rsidRPr="2187F611">
              <w:rPr>
                <w:rFonts w:ascii="Calibri" w:eastAsia="Calibri" w:hAnsi="Calibri" w:cs="Calibri"/>
                <w:lang w:val="en-GB"/>
              </w:rPr>
              <w:t>Possible problems with integration:</w:t>
            </w:r>
          </w:p>
          <w:p w14:paraId="2D5276C1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Insufficient IT infrastructure</w:t>
            </w:r>
          </w:p>
          <w:p w14:paraId="4FA29471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Lack of legal requirements</w:t>
            </w:r>
          </w:p>
          <w:p w14:paraId="2B259416" w14:textId="77777777" w:rsidR="008B3A84" w:rsidRDefault="008B3A84" w:rsidP="00AB6B84">
            <w:pPr>
              <w:pStyle w:val="Listenabsatz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Unforeseeable effects</w:t>
            </w:r>
          </w:p>
        </w:tc>
      </w:tr>
      <w:tr w:rsidR="008B3A84" w14:paraId="607CD443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D83564" w14:textId="77777777" w:rsidR="008B3A84" w:rsidRDefault="008B3A84" w:rsidP="00AB6B84">
            <w:pPr>
              <w:pStyle w:val="Listenabsatz"/>
              <w:numPr>
                <w:ilvl w:val="0"/>
                <w:numId w:val="2"/>
              </w:numPr>
              <w:rPr>
                <w:rFonts w:ascii="Calibri" w:eastAsia="Calibri" w:hAnsi="Calibri" w:cs="Calibri"/>
                <w:lang w:val="en-GB"/>
              </w:rPr>
            </w:pPr>
            <w:r w:rsidRPr="67121D2B">
              <w:rPr>
                <w:rFonts w:ascii="Calibri" w:eastAsia="Calibri" w:hAnsi="Calibri" w:cs="Calibri"/>
                <w:lang w:val="en-GB"/>
              </w:rPr>
              <w:t>"What do you think about the problem of false alerts or incorrect recommendations for action within the use of AI-based CDSS?”</w:t>
            </w:r>
            <w:r w:rsidRPr="001F62C7">
              <w:rPr>
                <w:lang w:val="en-US"/>
              </w:rPr>
              <w:br/>
            </w:r>
            <w:r w:rsidRPr="67121D2B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1F62C7">
              <w:rPr>
                <w:lang w:val="en-US"/>
              </w:rPr>
              <w:br/>
            </w:r>
            <w:r w:rsidRPr="67121D2B">
              <w:rPr>
                <w:rFonts w:ascii="Calibri" w:eastAsia="Calibri" w:hAnsi="Calibri" w:cs="Calibri"/>
                <w:lang w:val="en-GB"/>
              </w:rPr>
              <w:t>“How could these problems be countered?”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852F86" w14:textId="77777777" w:rsidR="008B3A84" w:rsidRDefault="008B3A84" w:rsidP="00AB6B84">
            <w:r w:rsidRPr="2187F611">
              <w:rPr>
                <w:rFonts w:ascii="Calibri" w:eastAsia="Calibri" w:hAnsi="Calibri" w:cs="Calibri"/>
                <w:lang w:val="en-GB"/>
              </w:rPr>
              <w:t>X</w:t>
            </w:r>
          </w:p>
        </w:tc>
      </w:tr>
      <w:tr w:rsidR="008B3A84" w14:paraId="165FF0BB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E7EB1A" w14:textId="77777777" w:rsidR="008B3A84" w:rsidRDefault="008B3A84" w:rsidP="00AB6B84">
            <w:pPr>
              <w:pStyle w:val="Listenabsatz"/>
              <w:numPr>
                <w:ilvl w:val="0"/>
                <w:numId w:val="2"/>
              </w:numPr>
              <w:rPr>
                <w:rFonts w:ascii="Calibri" w:eastAsia="Calibri" w:hAnsi="Calibri" w:cs="Calibri"/>
                <w:lang w:val="en-GB"/>
              </w:rPr>
            </w:pPr>
            <w:r w:rsidRPr="67121D2B">
              <w:rPr>
                <w:rFonts w:ascii="Calibri" w:eastAsia="Calibri" w:hAnsi="Calibri" w:cs="Calibri"/>
                <w:lang w:val="en-GB"/>
              </w:rPr>
              <w:t>“Do you see a danger in the unchecked implementation of recommendations for action issued by an AI-based CDSS?”</w:t>
            </w:r>
            <w:r w:rsidRPr="001F62C7">
              <w:rPr>
                <w:lang w:val="en-US"/>
              </w:rPr>
              <w:br/>
            </w:r>
            <w:r w:rsidRPr="67121D2B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1F62C7">
              <w:rPr>
                <w:lang w:val="en-US"/>
              </w:rPr>
              <w:br/>
            </w:r>
            <w:r w:rsidRPr="67121D2B">
              <w:rPr>
                <w:rFonts w:ascii="Calibri" w:eastAsia="Calibri" w:hAnsi="Calibri" w:cs="Calibri"/>
                <w:lang w:val="en-GB"/>
              </w:rPr>
              <w:t>“How could this problem be countered?”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331956" w14:textId="77777777" w:rsidR="008B3A84" w:rsidRDefault="008B3A84" w:rsidP="00AB6B84">
            <w:r w:rsidRPr="2187F611">
              <w:rPr>
                <w:rFonts w:ascii="Calibri" w:eastAsia="Calibri" w:hAnsi="Calibri" w:cs="Calibri"/>
                <w:lang w:val="en-GB"/>
              </w:rPr>
              <w:t>X</w:t>
            </w:r>
          </w:p>
        </w:tc>
      </w:tr>
      <w:tr w:rsidR="008B3A84" w14:paraId="0A67E118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A2EC67" w14:textId="77777777" w:rsidR="008B3A84" w:rsidRDefault="008B3A84" w:rsidP="00AB6B84">
            <w:pPr>
              <w:pStyle w:val="Listenabsatz"/>
              <w:numPr>
                <w:ilvl w:val="0"/>
                <w:numId w:val="2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“Do you think that users’ lack of qualifications in dealing with AI-based CDSS could lead to problems?”</w:t>
            </w:r>
            <w:r w:rsidRPr="001F62C7">
              <w:rPr>
                <w:lang w:val="en-US"/>
              </w:rPr>
              <w:br/>
            </w:r>
            <w:r w:rsidRPr="2187F611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1F62C7">
              <w:rPr>
                <w:lang w:val="en-US"/>
              </w:rPr>
              <w:br/>
            </w:r>
            <w:r w:rsidRPr="2187F611">
              <w:rPr>
                <w:rFonts w:ascii="Calibri" w:eastAsia="Calibri" w:hAnsi="Calibri" w:cs="Calibri"/>
                <w:lang w:val="en-GB"/>
              </w:rPr>
              <w:t>“How could this problem be countered?”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542DA4" w14:textId="77777777" w:rsidR="008B3A84" w:rsidRDefault="008B3A84" w:rsidP="00AB6B84">
            <w:r w:rsidRPr="2187F611">
              <w:rPr>
                <w:rFonts w:ascii="Calibri" w:eastAsia="Calibri" w:hAnsi="Calibri" w:cs="Calibri"/>
                <w:lang w:val="en-GB"/>
              </w:rPr>
              <w:t>X</w:t>
            </w:r>
          </w:p>
        </w:tc>
      </w:tr>
      <w:tr w:rsidR="008B3A84" w14:paraId="2FCEA5C4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331A94" w14:textId="77777777" w:rsidR="008B3A84" w:rsidRDefault="008B3A84" w:rsidP="00AB6B84">
            <w:pPr>
              <w:pStyle w:val="Listenabsatz"/>
              <w:numPr>
                <w:ilvl w:val="0"/>
                <w:numId w:val="2"/>
              </w:numPr>
              <w:rPr>
                <w:rFonts w:ascii="Calibri" w:eastAsia="Calibri" w:hAnsi="Calibri" w:cs="Calibri"/>
                <w:lang w:val="en-GB"/>
              </w:rPr>
            </w:pPr>
            <w:r w:rsidRPr="67121D2B">
              <w:rPr>
                <w:rFonts w:ascii="Calibri" w:eastAsia="Calibri" w:hAnsi="Calibri" w:cs="Calibri"/>
                <w:lang w:val="en-GB"/>
              </w:rPr>
              <w:t>“What challenges result from the self-learning further development of AI-based CDSS after their implementation?”</w:t>
            </w:r>
            <w:r w:rsidRPr="001F62C7">
              <w:rPr>
                <w:lang w:val="en-US"/>
              </w:rPr>
              <w:br/>
            </w:r>
            <w:r w:rsidRPr="67121D2B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1F62C7">
              <w:rPr>
                <w:lang w:val="en-US"/>
              </w:rPr>
              <w:br/>
            </w:r>
            <w:r w:rsidRPr="67121D2B">
              <w:rPr>
                <w:rFonts w:ascii="Calibri" w:eastAsia="Calibri" w:hAnsi="Calibri" w:cs="Calibri"/>
                <w:lang w:val="en-GB"/>
              </w:rPr>
              <w:t>“How could these challenges be countered?”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8F76D6" w14:textId="77777777" w:rsidR="008B3A84" w:rsidRDefault="008B3A84" w:rsidP="00AB6B84">
            <w:r w:rsidRPr="2187F611">
              <w:rPr>
                <w:rFonts w:ascii="Calibri" w:eastAsia="Calibri" w:hAnsi="Calibri" w:cs="Calibri"/>
                <w:lang w:val="en-GB"/>
              </w:rPr>
              <w:t>X</w:t>
            </w:r>
          </w:p>
        </w:tc>
      </w:tr>
      <w:tr w:rsidR="008B3A84" w14:paraId="71B51C1F" w14:textId="77777777" w:rsidTr="00AB6B84">
        <w:trPr>
          <w:trHeight w:val="300"/>
        </w:trPr>
        <w:tc>
          <w:tcPr>
            <w:tcW w:w="90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</w:tcPr>
          <w:p w14:paraId="25BA289F" w14:textId="77777777" w:rsidR="008B3A84" w:rsidRDefault="008B3A84" w:rsidP="00AB6B84">
            <w:r w:rsidRPr="2187F611">
              <w:rPr>
                <w:rFonts w:ascii="Calibri" w:eastAsia="Calibri" w:hAnsi="Calibri" w:cs="Calibri"/>
                <w:color w:val="000000" w:themeColor="text1"/>
                <w:lang w:val="en-GB"/>
              </w:rPr>
              <w:t>End</w:t>
            </w:r>
          </w:p>
        </w:tc>
      </w:tr>
      <w:tr w:rsidR="008B3A84" w14:paraId="2530D269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C04D296" w14:textId="77777777" w:rsidR="008B3A84" w:rsidRDefault="008B3A84" w:rsidP="00AB6B84">
            <w:r w:rsidRPr="2187F61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Open question</w:t>
            </w:r>
          </w:p>
        </w:tc>
        <w:tc>
          <w:tcPr>
            <w:tcW w:w="45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00FB21C" w14:textId="77777777" w:rsidR="008B3A84" w:rsidRDefault="008B3A84" w:rsidP="00AB6B84">
            <w:r w:rsidRPr="2187F61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Concretization questions</w:t>
            </w:r>
          </w:p>
        </w:tc>
      </w:tr>
      <w:tr w:rsidR="008B3A84" w14:paraId="46CF6610" w14:textId="77777777" w:rsidTr="00AB6B84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04D1E5" w14:textId="77777777" w:rsidR="008B3A84" w:rsidRDefault="008B3A84" w:rsidP="00AB6B84">
            <w:pPr>
              <w:pStyle w:val="Listenabsatz"/>
              <w:numPr>
                <w:ilvl w:val="0"/>
                <w:numId w:val="2"/>
              </w:numPr>
              <w:rPr>
                <w:rFonts w:ascii="Calibri" w:eastAsia="Calibri" w:hAnsi="Calibri" w:cs="Calibri"/>
                <w:lang w:val="en-GB"/>
              </w:rPr>
            </w:pPr>
            <w:r w:rsidRPr="2187F611">
              <w:rPr>
                <w:rFonts w:ascii="Calibri" w:eastAsia="Calibri" w:hAnsi="Calibri" w:cs="Calibri"/>
                <w:lang w:val="en-GB"/>
              </w:rPr>
              <w:t>"Open points?"</w:t>
            </w:r>
          </w:p>
          <w:p w14:paraId="1CF53089" w14:textId="77777777" w:rsidR="008B3A84" w:rsidRDefault="008B3A84" w:rsidP="00AB6B84">
            <w:r w:rsidRPr="2187F611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  <w:p w14:paraId="0553B24B" w14:textId="77777777" w:rsidR="008B3A84" w:rsidRDefault="008B3A84" w:rsidP="00AB6B84">
            <w:r w:rsidRPr="2187F611">
              <w:rPr>
                <w:rFonts w:ascii="Calibri" w:eastAsia="Calibri" w:hAnsi="Calibri" w:cs="Calibri"/>
                <w:lang w:val="en-GB"/>
              </w:rPr>
              <w:t>"Further comments?"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EB9566" w14:textId="77777777" w:rsidR="008B3A84" w:rsidRDefault="008B3A84" w:rsidP="00AB6B84">
            <w:r w:rsidRPr="2187F611">
              <w:rPr>
                <w:rFonts w:ascii="Calibri" w:eastAsia="Calibri" w:hAnsi="Calibri" w:cs="Calibri"/>
                <w:lang w:val="en-GB"/>
              </w:rPr>
              <w:t>X</w:t>
            </w:r>
          </w:p>
        </w:tc>
      </w:tr>
    </w:tbl>
    <w:p w14:paraId="64230697" w14:textId="77777777" w:rsidR="00090259" w:rsidRDefault="00090259"/>
    <w:sectPr w:rsidR="000902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18C7FF"/>
    <w:multiLevelType w:val="hybridMultilevel"/>
    <w:tmpl w:val="8DE03FEA"/>
    <w:lvl w:ilvl="0" w:tplc="63E8164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13A84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4A38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C461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5AB1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A06D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C021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4E0F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D888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AC2F38"/>
    <w:multiLevelType w:val="hybridMultilevel"/>
    <w:tmpl w:val="3BB2691A"/>
    <w:lvl w:ilvl="0" w:tplc="8642F7C2">
      <w:start w:val="1"/>
      <w:numFmt w:val="decimal"/>
      <w:lvlText w:val="%1)"/>
      <w:lvlJc w:val="left"/>
      <w:pPr>
        <w:ind w:left="720" w:hanging="360"/>
      </w:pPr>
    </w:lvl>
    <w:lvl w:ilvl="1" w:tplc="889AEB44">
      <w:start w:val="1"/>
      <w:numFmt w:val="lowerLetter"/>
      <w:lvlText w:val="%2."/>
      <w:lvlJc w:val="left"/>
      <w:pPr>
        <w:ind w:left="1440" w:hanging="360"/>
      </w:pPr>
    </w:lvl>
    <w:lvl w:ilvl="2" w:tplc="502C1C44">
      <w:start w:val="1"/>
      <w:numFmt w:val="lowerRoman"/>
      <w:lvlText w:val="%3."/>
      <w:lvlJc w:val="right"/>
      <w:pPr>
        <w:ind w:left="2160" w:hanging="180"/>
      </w:pPr>
    </w:lvl>
    <w:lvl w:ilvl="3" w:tplc="A4F4A80E">
      <w:start w:val="1"/>
      <w:numFmt w:val="decimal"/>
      <w:lvlText w:val="%4."/>
      <w:lvlJc w:val="left"/>
      <w:pPr>
        <w:ind w:left="2880" w:hanging="360"/>
      </w:pPr>
    </w:lvl>
    <w:lvl w:ilvl="4" w:tplc="A4C81C56">
      <w:start w:val="1"/>
      <w:numFmt w:val="lowerLetter"/>
      <w:lvlText w:val="%5."/>
      <w:lvlJc w:val="left"/>
      <w:pPr>
        <w:ind w:left="3600" w:hanging="360"/>
      </w:pPr>
    </w:lvl>
    <w:lvl w:ilvl="5" w:tplc="630C542A">
      <w:start w:val="1"/>
      <w:numFmt w:val="lowerRoman"/>
      <w:lvlText w:val="%6."/>
      <w:lvlJc w:val="right"/>
      <w:pPr>
        <w:ind w:left="4320" w:hanging="180"/>
      </w:pPr>
    </w:lvl>
    <w:lvl w:ilvl="6" w:tplc="28E6496E">
      <w:start w:val="1"/>
      <w:numFmt w:val="decimal"/>
      <w:lvlText w:val="%7."/>
      <w:lvlJc w:val="left"/>
      <w:pPr>
        <w:ind w:left="5040" w:hanging="360"/>
      </w:pPr>
    </w:lvl>
    <w:lvl w:ilvl="7" w:tplc="5CACCA36">
      <w:start w:val="1"/>
      <w:numFmt w:val="lowerLetter"/>
      <w:lvlText w:val="%8."/>
      <w:lvlJc w:val="left"/>
      <w:pPr>
        <w:ind w:left="5760" w:hanging="360"/>
      </w:pPr>
    </w:lvl>
    <w:lvl w:ilvl="8" w:tplc="0420967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4F0"/>
    <w:rsid w:val="00090259"/>
    <w:rsid w:val="000C7F44"/>
    <w:rsid w:val="00451DFD"/>
    <w:rsid w:val="008B3A84"/>
    <w:rsid w:val="00AE6A29"/>
    <w:rsid w:val="00C034F0"/>
    <w:rsid w:val="00D64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75A97"/>
  <w15:chartTrackingRefBased/>
  <w15:docId w15:val="{004ED40E-5A31-4BDD-BED6-026C2560F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3A84"/>
  </w:style>
  <w:style w:type="paragraph" w:styleId="berschrift1">
    <w:name w:val="heading 1"/>
    <w:basedOn w:val="Standard"/>
    <w:next w:val="Standard"/>
    <w:link w:val="berschrift1Zchn"/>
    <w:uiPriority w:val="9"/>
    <w:qFormat/>
    <w:rsid w:val="00D647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3A8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uiPriority w:val="34"/>
    <w:qFormat/>
    <w:rsid w:val="008B3A84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647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Giebel</dc:creator>
  <cp:keywords/>
  <dc:description/>
  <cp:lastModifiedBy>Giebel, Godwin</cp:lastModifiedBy>
  <cp:revision>4</cp:revision>
  <dcterms:created xsi:type="dcterms:W3CDTF">2025-06-24T07:03:00Z</dcterms:created>
  <dcterms:modified xsi:type="dcterms:W3CDTF">2025-06-24T07:05:00Z</dcterms:modified>
</cp:coreProperties>
</file>